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84D0" w14:textId="34AB18D4" w:rsidR="009E443B" w:rsidRDefault="009E443B" w:rsidP="009E443B">
      <w:pPr>
        <w:pStyle w:val="Heading1"/>
      </w:pPr>
      <w:bookmarkStart w:id="0" w:name="_GoBack"/>
      <w:bookmarkEnd w:id="0"/>
      <w:r>
        <w:t xml:space="preserve">Supplemental Table 3: </w:t>
      </w:r>
      <w:r w:rsidR="00871A77">
        <w:t>Full data extraction</w:t>
      </w:r>
    </w:p>
    <w:p w14:paraId="238DD18B" w14:textId="77777777" w:rsidR="009E443B" w:rsidRDefault="009E443B" w:rsidP="009E443B"/>
    <w:tbl>
      <w:tblPr>
        <w:tblW w:w="484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03"/>
        <w:gridCol w:w="960"/>
        <w:gridCol w:w="1196"/>
        <w:gridCol w:w="1196"/>
        <w:gridCol w:w="1143"/>
        <w:gridCol w:w="1160"/>
        <w:gridCol w:w="1440"/>
        <w:gridCol w:w="1258"/>
      </w:tblGrid>
      <w:tr w:rsidR="00174F81" w:rsidRPr="00E17FB5" w14:paraId="0C0F2E6C" w14:textId="77777777" w:rsidTr="008B4AB7">
        <w:trPr>
          <w:trHeight w:val="705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C7AE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rst Author and Year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35BE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design, location, sample size, and maternal weight status measure(s)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C19E6B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maternal characteristic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8B5CC7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infant characteristics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1727335" w14:textId="672BCEB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reastfeeding status</w:t>
            </w:r>
            <w:r w:rsidR="00174F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method of milk collect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EBAA101" w14:textId="68955FA8" w:rsidR="009E443B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biotics, pro/prebiotics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F7AA8" w14:textId="58B0A2C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biome analysis methods</w:t>
            </w:r>
            <w:r w:rsidR="00CD34B3"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taxonomic levels examined, confounders adjusted for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4D149F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 of statistical analysis</w:t>
            </w:r>
          </w:p>
        </w:tc>
      </w:tr>
      <w:tr w:rsidR="00174F81" w:rsidRPr="00E17FB5" w14:paraId="0585FBFD" w14:textId="77777777" w:rsidTr="008B4AB7">
        <w:trPr>
          <w:trHeight w:val="340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4A6B9" w14:textId="2012838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brera-Rubio 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 al.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9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CD79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36582B5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82FD1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  <w:p w14:paraId="0F33874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D9DD2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18</w:t>
            </w:r>
          </w:p>
          <w:p w14:paraId="2F05EEA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A102BE" w14:textId="5545445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weight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, prepregnancy BMI, GWG</w:t>
            </w:r>
          </w:p>
          <w:p w14:paraId="68F2DB7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DB012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C9397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B0451F5" w14:textId="02A7D9C1" w:rsidR="009E443B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2 days, 1 month and 6 months postpartum (Colostrum, mature milk)</w:t>
            </w:r>
          </w:p>
          <w:p w14:paraId="7C5970C4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C8EE41" w14:textId="3AE71E28" w:rsidR="009E443B" w:rsidRPr="00E17FB5" w:rsidRDefault="00C65A5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ternal age = 32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</w:p>
          <w:p w14:paraId="5A69340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FE4A5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arity: 1 = 33.3%, 2= 33.3%, &gt;2 = 33.3%</w:t>
            </w:r>
          </w:p>
          <w:p w14:paraId="0677866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6B4B13" w14:textId="034D5B8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diabetes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=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1.1%</w:t>
            </w:r>
          </w:p>
          <w:p w14:paraId="592BD9D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50E0F4" w14:textId="28D44EA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age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.40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/-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73D2ADE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6773A1" w14:textId="6422DF1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weight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=</w:t>
            </w:r>
            <w:r w:rsid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6.11 </w:t>
            </w:r>
          </w:p>
          <w:p w14:paraId="3FCBD51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BB632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0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4D66ED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7.4% male infants</w:t>
            </w:r>
          </w:p>
          <w:p w14:paraId="6166C1A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2059F8" w14:textId="2D469031" w:rsidR="009E443B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nfant weights: birth weight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3.69</w:t>
            </w:r>
            <w:r w:rsidR="002801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2801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</w:p>
          <w:p w14:paraId="7A28564F" w14:textId="42CDDAB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ge 6 mo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ths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8.13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</w:p>
          <w:p w14:paraId="7883FF05" w14:textId="66F43CD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ge 12 mo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ths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.87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</w:p>
          <w:p w14:paraId="7ADB596D" w14:textId="7ABE05DF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ge 24 mo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ths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2.41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5A5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CD34B3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C02991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Exclusively breastfed and mixed-fed infants</w:t>
            </w:r>
          </w:p>
          <w:p w14:paraId="1AB8EAB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124281" w14:textId="6C4C5797" w:rsidR="009E443B" w:rsidRDefault="00CD34B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ration of exclusive </w:t>
            </w:r>
            <w:r w:rsidR="00871A7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feeding =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10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 1.10 months</w:t>
            </w:r>
          </w:p>
          <w:p w14:paraId="47C935C3" w14:textId="0D206810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44E8B5" w14:textId="01A038C1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</w:p>
          <w:p w14:paraId="2E8E33A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1226907" w14:textId="05B00DB5" w:rsidR="005950EE" w:rsidRPr="005950EE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antibiotic use: </w:t>
            </w: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fore delivery = </w:t>
            </w:r>
            <w:proofErr w:type="gramStart"/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002425E9" w14:textId="440876BC" w:rsidR="005950EE" w:rsidRPr="005950EE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ring delivery = </w:t>
            </w:r>
            <w:proofErr w:type="gramStart"/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16.6%</w:t>
            </w:r>
            <w:r w:rsidR="008C4941"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2060002F" w14:textId="13BFF453" w:rsidR="009E443B" w:rsidRPr="00E17FB5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ter delivery = 5.5% 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4694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1-V2 regions), qPCR</w:t>
            </w:r>
          </w:p>
          <w:p w14:paraId="317F0F28" w14:textId="77777777" w:rsidR="00CD34B3" w:rsidRPr="00E17FB5" w:rsidRDefault="00CD34B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4F680D" w14:textId="77777777" w:rsidR="00CD34B3" w:rsidRPr="00E17FB5" w:rsidRDefault="00CD34B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490B4B17" w14:textId="77777777" w:rsidR="00CD34B3" w:rsidRPr="00E17FB5" w:rsidRDefault="00CD34B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F3CA3E" w14:textId="65997671" w:rsidR="00CD34B3" w:rsidRPr="00E17FB5" w:rsidRDefault="00CD34B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CA264B9" w14:textId="3317C8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incipal components analysis; Pearson's correlation; mixed models; rarefaction curves</w:t>
            </w:r>
          </w:p>
          <w:p w14:paraId="6CFEC98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10919702" w14:textId="77777777" w:rsidTr="008B4AB7">
        <w:trPr>
          <w:trHeight w:val="340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0D861" w14:textId="48468CB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lado et al. 2012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0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19AEF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7F594C1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C9C05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  <w:p w14:paraId="19E526D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10FB4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56</w:t>
            </w:r>
          </w:p>
          <w:p w14:paraId="31838F9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0439FE" w14:textId="5784F141" w:rsidR="009E443B" w:rsidRPr="00E17FB5" w:rsidRDefault="00871A7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1A7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pregnancy weight, prepregnancy BMI, GWG 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65A2D4D" w14:textId="0421F45A" w:rsidR="009E443B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1-2 days, 1 month and 6 months postpartum (Colostrum, mature milk)</w:t>
            </w:r>
          </w:p>
          <w:p w14:paraId="25A7D90B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88A5E2" w14:textId="03118513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age = 30.23 </w:t>
            </w:r>
            <w:r w:rsidR="002D4D32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90</w:t>
            </w:r>
          </w:p>
          <w:p w14:paraId="522ACBC5" w14:textId="4ED8224E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A8DDBB" w14:textId="4C1F3893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weight = 72.44 +/- 25.30</w:t>
            </w:r>
          </w:p>
          <w:p w14:paraId="3150B0C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9BC9A4" w14:textId="7DFB1E9D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ity: </w:t>
            </w:r>
            <w:r w:rsidR="002D4D32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9.0%</w:t>
            </w:r>
            <w:r w:rsidR="002D4D32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rimiparous</w:t>
            </w:r>
          </w:p>
          <w:p w14:paraId="16938D9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ACB5C0" w14:textId="2228292D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diabetes = 32.1%</w:t>
            </w:r>
          </w:p>
          <w:p w14:paraId="3DC547F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659D1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6.8% vaginal deliveries</w:t>
            </w:r>
          </w:p>
          <w:p w14:paraId="5947C86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E003D7" w14:textId="658038D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A00229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6.4% male infants</w:t>
            </w:r>
          </w:p>
          <w:p w14:paraId="723B489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5C3440" w14:textId="27C004FE" w:rsidR="009E443B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nfant weights: B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th weight = 3.61 </w:t>
            </w:r>
            <w:r w:rsidR="002D4D32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0.42;</w:t>
            </w:r>
            <w:proofErr w:type="gramEnd"/>
          </w:p>
          <w:p w14:paraId="574D5709" w14:textId="5659D2F2" w:rsidR="009E443B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6 month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8.02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 1.02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1B3A048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Exclusively breastfed and mixed-fed infants</w:t>
            </w:r>
          </w:p>
          <w:p w14:paraId="6691716A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10E1AA" w14:textId="74B8CA65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09A3EE4" w14:textId="6EAD514E" w:rsidR="005950EE" w:rsidRPr="005950EE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antibiotic use: </w:t>
            </w: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fore delivery = </w:t>
            </w:r>
            <w:proofErr w:type="gramStart"/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86B9DB2" w14:textId="6E17E559" w:rsidR="005950EE" w:rsidRPr="005950EE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During delivery 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14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1BAE1818" w14:textId="267B9535" w:rsidR="009E443B" w:rsidRPr="00E17FB5" w:rsidRDefault="005950EE" w:rsidP="005950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EE">
              <w:rPr>
                <w:rFonts w:ascii="Times New Roman" w:eastAsia="Times New Roman" w:hAnsi="Times New Roman" w:cs="Times New Roman"/>
                <w:sz w:val="16"/>
                <w:szCs w:val="16"/>
              </w:rPr>
              <w:t>After delivery = 10.70%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52A3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Quantitative polymerase chain reaction (qPCR)</w:t>
            </w:r>
          </w:p>
          <w:p w14:paraId="409398B2" w14:textId="77777777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DCE93D" w14:textId="77777777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4558871F" w14:textId="77777777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DF0253" w14:textId="4DB42246" w:rsidR="002D4D32" w:rsidRPr="00E17FB5" w:rsidRDefault="002D4D3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668E713" w14:textId="4EFE63EE" w:rsidR="009E443B" w:rsidRPr="00E17FB5" w:rsidRDefault="009E443B" w:rsidP="00375F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nn-Whitney U Tests; Chi-Squared tests; mixed models; Spearman's correlation</w:t>
            </w:r>
          </w:p>
          <w:p w14:paraId="01756AD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02D8FB77" w14:textId="77777777" w:rsidTr="008B4AB7">
        <w:trPr>
          <w:trHeight w:val="42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ADF74" w14:textId="3AA268DF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vé et al., 2016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1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B29B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oss-sectional </w:t>
            </w:r>
          </w:p>
          <w:p w14:paraId="49BD097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219B0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  <w:p w14:paraId="4844881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250D8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10</w:t>
            </w:r>
          </w:p>
          <w:p w14:paraId="1085D37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0E054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9EE0DA0" w14:textId="4965727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2-4 days postpartum</w:t>
            </w:r>
            <w:r w:rsidR="00D8715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8715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colostrum)</w:t>
            </w:r>
          </w:p>
          <w:p w14:paraId="2C8D84E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2F3F5E" w14:textId="47715D16" w:rsidR="009E443B" w:rsidRPr="00E17FB5" w:rsidRDefault="004C42F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25.4 </w:t>
            </w:r>
            <w:r w:rsidR="002D4D32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4</w:t>
            </w:r>
          </w:p>
          <w:p w14:paraId="6A20E97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99CA3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 = 27.3 +/- 2.8</w:t>
            </w:r>
          </w:p>
          <w:p w14:paraId="4121C17E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AA9FC8" w14:textId="3787E66F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00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BC06BB0" w14:textId="34004F9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% male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nfants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DD66176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eastfed for at least 6 months </w:t>
            </w:r>
          </w:p>
          <w:p w14:paraId="64802752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F002FA" w14:textId="23717106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5AEE19A" w14:textId="2BC5E869" w:rsidR="009E443B" w:rsidRPr="00E17FB5" w:rsidRDefault="005950EE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F6BF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4 region)</w:t>
            </w:r>
          </w:p>
          <w:p w14:paraId="2F1D724A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116E3D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61F903C0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118DF0" w14:textId="0667CA2D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97F047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earson's correlation (r), Principal components analysis</w:t>
            </w:r>
          </w:p>
          <w:p w14:paraId="58DBC9C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23AE92C1" w14:textId="77777777" w:rsidTr="008B4AB7">
        <w:trPr>
          <w:trHeight w:val="123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3B6BB" w14:textId="6D373E9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et al., 2017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2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60E1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0D88216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769FC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iwan and mainland China </w:t>
            </w:r>
          </w:p>
          <w:p w14:paraId="73DD291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7EBC0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133 (Taiwan = 31</w:t>
            </w:r>
          </w:p>
          <w:p w14:paraId="47008D3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hina = 102)</w:t>
            </w:r>
          </w:p>
          <w:p w14:paraId="7B358E8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A9C94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</w:t>
            </w:r>
          </w:p>
          <w:p w14:paraId="1C9C7D5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5E6C1DF" w14:textId="67910AF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lk sampled at random time points for each participant (Mean </w:t>
            </w:r>
            <w:r w:rsid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>months postpartum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: 6.1 +/- 4.0) (colostrum, transitional milk, mature milk)</w:t>
            </w:r>
          </w:p>
          <w:p w14:paraId="28DB218E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8161CD" w14:textId="03B9F253" w:rsidR="009E443B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28.5 </w:t>
            </w:r>
            <w:r w:rsid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6</w:t>
            </w:r>
          </w:p>
          <w:p w14:paraId="0458139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46FBE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Three BMI groups: &lt;18.5 (n=12), 18.5–25.0 (n=87), and &gt;25.0 (n=32)</w:t>
            </w:r>
          </w:p>
          <w:p w14:paraId="2BA2A5C8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BEA9F3" w14:textId="77777777" w:rsidR="00D87155" w:rsidRPr="00E17FB5" w:rsidRDefault="00D87155" w:rsidP="00D871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9% vaginal deliveries</w:t>
            </w:r>
          </w:p>
          <w:p w14:paraId="41F559EF" w14:textId="3439E212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C87EEE0" w14:textId="069E29D9" w:rsidR="009E443B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ant postpartum age = 6.1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0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5E40B67" w14:textId="562E14E1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89623FF" w14:textId="7431587F" w:rsidR="009E443B" w:rsidRPr="00E17FB5" w:rsidRDefault="005950EE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CFA8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1-V2 region)</w:t>
            </w:r>
          </w:p>
          <w:p w14:paraId="49D3A19B" w14:textId="77777777" w:rsidR="008B4AB7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8B7132" w14:textId="77777777" w:rsidR="008B4AB7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mily,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enus</w:t>
            </w:r>
          </w:p>
          <w:p w14:paraId="61F90B8C" w14:textId="77777777" w:rsidR="008B4AB7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EF9C3E" w14:textId="33E463D3" w:rsidR="008B4AB7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D49CF9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</w:tr>
      <w:tr w:rsidR="00174F81" w:rsidRPr="00E17FB5" w14:paraId="49A0C565" w14:textId="77777777" w:rsidTr="008B4AB7">
        <w:trPr>
          <w:trHeight w:val="123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0ABFC" w14:textId="5AC67AE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lliams et al., 2017 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3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2D36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1C446C1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F349D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  <w:p w14:paraId="1B65237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0D411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21</w:t>
            </w:r>
          </w:p>
          <w:p w14:paraId="21874BE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76AA8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pregnancy BMI,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ostpartum BMI</w:t>
            </w:r>
          </w:p>
          <w:p w14:paraId="0978512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FFFC77C" w14:textId="2EBB3EA9" w:rsidR="009E443B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Milk sampled at 2, 5, and 10 days, and 1, 2, 3, 4, 5, and 6 months postpartum (Colostrum, transitional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ilk, mature milk)</w:t>
            </w:r>
          </w:p>
          <w:p w14:paraId="605FA106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94C414" w14:textId="57266A79" w:rsidR="009E443B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30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  <w:p w14:paraId="4032F98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9C583B" w14:textId="0A995DF1" w:rsidR="009E443B" w:rsidRPr="00E17FB5" w:rsidRDefault="008B4AB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rity = 1.8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1 </w:t>
            </w:r>
          </w:p>
          <w:p w14:paraId="4EF1D09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DCD035" w14:textId="6756D4B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weight = 64 +/- 7</w:t>
            </w:r>
          </w:p>
          <w:p w14:paraId="0B2C4B7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56B46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54579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B048B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DE1812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F254AC7" w14:textId="6CB915F0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4B28D4F" w14:textId="13A1E427" w:rsidR="009E443B" w:rsidRPr="00E17FB5" w:rsidRDefault="005950EE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cluded mother-infant dyads who took antibiotics from analyses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B5BBC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1-V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  region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677E635" w14:textId="77777777" w:rsidR="009A372D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4B5E70" w14:textId="77777777" w:rsidR="009A372D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>Phylum, Family, Genus</w:t>
            </w:r>
          </w:p>
          <w:p w14:paraId="096D3848" w14:textId="77777777" w:rsidR="009A372D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E3E173" w14:textId="7738C977" w:rsidR="009A372D" w:rsidRPr="00E17FB5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adjustment for </w:t>
            </w:r>
            <w:r w:rsidRP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14CB2C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eneralized linear mixed models; Spearman rank-order correlation analysis</w:t>
            </w:r>
          </w:p>
          <w:p w14:paraId="4673200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0DBC3D08" w14:textId="77777777" w:rsidTr="008B4AB7">
        <w:trPr>
          <w:trHeight w:val="2222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1A28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sbury et al., 2018</w:t>
            </w:r>
          </w:p>
          <w:p w14:paraId="1A8447DF" w14:textId="39306E8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8B4AB7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4)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5E60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4616F80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36220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  <w:p w14:paraId="09C509B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1285E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30</w:t>
            </w:r>
          </w:p>
          <w:p w14:paraId="4CA8A3C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9FB22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581759B" w14:textId="412645EC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weekly over the first 8 weeks postpartum</w:t>
            </w:r>
            <w:r w:rsidR="00D8715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8715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colostrum, transitional milk, mature milk)</w:t>
            </w:r>
          </w:p>
          <w:p w14:paraId="2289781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ED056A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999382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60B46AB" w14:textId="138B8C8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F7C5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6S rRNA sequencing (V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 region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)</w:t>
            </w:r>
          </w:p>
          <w:p w14:paraId="39D0438F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5AF6AB1E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enus</w:t>
            </w:r>
          </w:p>
          <w:p w14:paraId="20014461" w14:textId="77777777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69A2F18C" w14:textId="32854280" w:rsidR="00D87155" w:rsidRPr="00E17FB5" w:rsidRDefault="00D8715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djustment for delivery mode, antibiotic use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B19897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inear and Poisson regressions</w:t>
            </w:r>
          </w:p>
        </w:tc>
      </w:tr>
      <w:tr w:rsidR="00174F81" w:rsidRPr="00E17FB5" w14:paraId="297404FC" w14:textId="77777777" w:rsidTr="008B4AB7">
        <w:trPr>
          <w:trHeight w:val="123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E0D5D" w14:textId="056C101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i et al., 2017 (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357C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1DDACFC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61A30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uatemala</w:t>
            </w:r>
          </w:p>
          <w:p w14:paraId="32B894B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2F1C4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76</w:t>
            </w:r>
          </w:p>
          <w:p w14:paraId="205BE4A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5F71A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partum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898A441" w14:textId="22443DC3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during early (5-46 days) or established (4-6 months) lactation</w:t>
            </w:r>
            <w:r w:rsid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9A372D" w:rsidRP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>(colostrum, transitional milk, mature milk)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2E24A7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E4FEBA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B1074DB" w14:textId="6B9BDA82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FD3E5" w14:textId="30EE7739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region not specified)</w:t>
            </w:r>
          </w:p>
          <w:p w14:paraId="47609308" w14:textId="77777777" w:rsidR="009A372D" w:rsidRPr="00E17FB5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50C5F7" w14:textId="5EF58521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hylum, Family</w:t>
            </w:r>
          </w:p>
          <w:p w14:paraId="0C011A0F" w14:textId="77777777" w:rsidR="009A372D" w:rsidRPr="00E17FB5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C7836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608C4D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o information</w:t>
            </w:r>
          </w:p>
        </w:tc>
      </w:tr>
      <w:tr w:rsidR="00174F81" w:rsidRPr="00E17FB5" w14:paraId="74E69D75" w14:textId="77777777" w:rsidTr="008B4AB7">
        <w:trPr>
          <w:trHeight w:val="3838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FF6B6" w14:textId="5B5E30C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Boix-Amoros et al.,  2019 (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36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882A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4F1A098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EC625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pain, Finland, South Africa and China</w:t>
            </w:r>
          </w:p>
          <w:p w14:paraId="6B85D62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75B6F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80 (20 per country)</w:t>
            </w:r>
          </w:p>
          <w:p w14:paraId="26F8F41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B86EA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9797F71" w14:textId="5ED632EA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1 month postpartum</w:t>
            </w:r>
            <w:r w:rsid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259C1"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051AE12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3D4DFE" w14:textId="3C1EDE97" w:rsidR="009E443B" w:rsidRPr="00E17FB5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33.52 </w:t>
            </w:r>
            <w:r w:rsidR="009A37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/-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.87</w:t>
            </w:r>
          </w:p>
          <w:p w14:paraId="3AE511D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107F4E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 = 24.06 +/- 3.85</w:t>
            </w:r>
          </w:p>
          <w:p w14:paraId="52306905" w14:textId="77777777" w:rsidR="006259C1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E93B3F" w14:textId="31016004" w:rsidR="006259C1" w:rsidRPr="00E17FB5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50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E929BD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DD79442" w14:textId="77777777" w:rsidR="009E443B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 e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xclusively breastfeeding</w:t>
            </w:r>
          </w:p>
          <w:p w14:paraId="60807496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70F9D9" w14:textId="3B057EED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E2DB30A" w14:textId="4A23583D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9BDB0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8S rRNA sequencing rRNA sequencing (region not specified), 5.8S rRNA sequencing rRNA sequencing (ITS1 region), qPCR, fungal culturing</w:t>
            </w:r>
          </w:p>
          <w:p w14:paraId="1C8784D6" w14:textId="77777777" w:rsidR="006259C1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457FBB" w14:textId="77777777" w:rsidR="006259C1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Phylum, Genus</w:t>
            </w:r>
          </w:p>
          <w:p w14:paraId="30B8BD80" w14:textId="77777777" w:rsidR="006259C1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3A677A" w14:textId="1AB281DF" w:rsidR="006259C1" w:rsidRPr="00E17FB5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maternal age, pre-delivery maternal BMI, and antibiotic use at delivery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DA097A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inear regression</w:t>
            </w:r>
          </w:p>
        </w:tc>
      </w:tr>
      <w:tr w:rsidR="00174F81" w:rsidRPr="00E17FB5" w14:paraId="5A681261" w14:textId="77777777" w:rsidTr="008B4AB7">
        <w:trPr>
          <w:trHeight w:val="225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38FC2" w14:textId="0AF987C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Ding et al., 2019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7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EE1D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5ACBB3B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B9C0C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  <w:p w14:paraId="1824871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5ED15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89</w:t>
            </w:r>
          </w:p>
          <w:p w14:paraId="6C9311C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1F2C6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3F77584" w14:textId="7CCD8226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42 days postpartum</w:t>
            </w:r>
            <w:r w:rsid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259C1"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4763F35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7C094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 range = 20-35 years</w:t>
            </w:r>
          </w:p>
          <w:p w14:paraId="117CE87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EF313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pregnancy BMI, by region: Northeast China = 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0.8;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63FDAD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uth China = 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0.8;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ABBCF5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thwest China = no 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data;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20CFC0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ast China = 21.5 </w:t>
            </w:r>
          </w:p>
          <w:p w14:paraId="472DEC8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rth China = 20.8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7D7587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B6A069B" w14:textId="47B7C776" w:rsidR="009E443B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, 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D8C2A53" w14:textId="4D946589" w:rsidR="009E443B" w:rsidRPr="00E17FB5" w:rsidRDefault="005950EE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9A050C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ulturing; qPCR; 16S rRNA sequencing (V3-V4 regions)</w:t>
            </w:r>
          </w:p>
          <w:p w14:paraId="3019CC28" w14:textId="77777777" w:rsidR="00177F5B" w:rsidRDefault="00177F5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5578FD" w14:textId="77777777" w:rsidR="00177F5B" w:rsidRDefault="00177F5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F5B">
              <w:rPr>
                <w:rFonts w:ascii="Times New Roman" w:eastAsia="Times New Roman" w:hAnsi="Times New Roman" w:cs="Times New Roman"/>
                <w:sz w:val="16"/>
                <w:szCs w:val="16"/>
              </w:rPr>
              <w:t>Genus, Species</w:t>
            </w:r>
          </w:p>
          <w:p w14:paraId="708C6974" w14:textId="77777777" w:rsidR="006259C1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40669B" w14:textId="288A6253" w:rsidR="006259C1" w:rsidRPr="00E17FB5" w:rsidRDefault="006259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59C1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2AD017B" w14:textId="30079066" w:rsidR="009E443B" w:rsidRPr="00E17FB5" w:rsidRDefault="009E443B" w:rsidP="00375F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ne-way ANOVA; Kruskal-Wallis test; Pearson's correlation</w:t>
            </w:r>
          </w:p>
          <w:p w14:paraId="321E95D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015D9F27" w14:textId="77777777" w:rsidTr="008B4AB7">
        <w:trPr>
          <w:trHeight w:val="2760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5FDEF" w14:textId="2817B5C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undgren et al., 2019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8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BACD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7A6286F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E0FA9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  <w:p w14:paraId="41FB322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BECE5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= 155</w:t>
            </w:r>
          </w:p>
          <w:p w14:paraId="1EFEBBD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7917F3" w14:textId="5B624D3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pregnancy BMI, </w:t>
            </w:r>
            <w:r w:rsid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GWG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9988DE3" w14:textId="6A632F9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6 weeks (1.5 months) postpartum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ature milk)</w:t>
            </w:r>
          </w:p>
          <w:p w14:paraId="0C87F15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417E93" w14:textId="4A241E1A" w:rsidR="009E443B" w:rsidRPr="00E17FB5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32.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0-45)</w:t>
            </w:r>
          </w:p>
          <w:p w14:paraId="29A1B88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31C952" w14:textId="192CC2D7" w:rsidR="009E443B" w:rsidRPr="00E17FB5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arity = 1.8</w:t>
            </w:r>
          </w:p>
          <w:p w14:paraId="5D052F4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F44EA7" w14:textId="653B6CB3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diabetes = 5.2%</w:t>
            </w:r>
          </w:p>
          <w:p w14:paraId="797A208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3FB0C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6E210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EF6F099" w14:textId="6C9FC74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7.4% male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C0A4FA1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70.3% exclusively breastfed, 14.2% combination fed</w:t>
            </w:r>
          </w:p>
          <w:p w14:paraId="4814A9E9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79079C" w14:textId="5BC71C25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825A00C" w14:textId="423726E3" w:rsidR="00630F4F" w:rsidRPr="00E17FB5" w:rsidRDefault="00630F4F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ntibiotic use: Prenatal period = 14.8%; 4-months postpartum = 11%; Peripartum period = 45.8%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362AA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4-V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  region</w:t>
            </w:r>
            <w:proofErr w:type="gramEnd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932CEF2" w14:textId="77777777" w:rsidR="00E22E01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B4063A" w14:textId="77777777" w:rsidR="00E22E01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>Phylum, Family, Genus, Species</w:t>
            </w:r>
          </w:p>
          <w:p w14:paraId="0F718BEE" w14:textId="77777777" w:rsidR="00E22E01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79C4EC" w14:textId="7FF89CED" w:rsidR="00E22E01" w:rsidRPr="00E17FB5" w:rsidRDefault="00E22E0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postpartum collection week, gestational weight gain, and antibiotic use (before 4 months postpartum)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884866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ultinomial logistic regression; Linear regression; Kruskal-Wallis rank sum test and Dunn's tests; PERMANOVA</w:t>
            </w:r>
          </w:p>
          <w:p w14:paraId="3F24C9C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4C56C8E7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F560F" w14:textId="1BD8323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ossavi et al., 2019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39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574D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0EDF1C3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4A3CD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  <w:p w14:paraId="5B0D4CF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4F5EE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393</w:t>
            </w:r>
          </w:p>
          <w:p w14:paraId="07F97BD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10EDD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980A81E" w14:textId="622E616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3-4 months postpartum</w:t>
            </w:r>
            <w:r w:rsid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D39C3" w:rsidRP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07BE796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43B9C9" w14:textId="2CB439E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age: 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s 20-30 = 25.3%; 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</w:t>
            </w:r>
          </w:p>
          <w:p w14:paraId="0E3B204D" w14:textId="4AF1EAF2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-40 = 68.4%; 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</w:t>
            </w:r>
          </w:p>
          <w:p w14:paraId="0D52DA0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&gt;40 = 6.3%</w:t>
            </w:r>
          </w:p>
          <w:p w14:paraId="3E821C6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884C3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arity: 0 = 211 (53.7%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27DFFD8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 = 126; (32.1%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570DAB9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+ = 56 (14.2%)</w:t>
            </w:r>
          </w:p>
          <w:p w14:paraId="427D66C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DC915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 = 24.3 +/-5.2</w:t>
            </w:r>
          </w:p>
          <w:p w14:paraId="2BC1C26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4AC70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6C2FFF6" w14:textId="427ABA8C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1.1% male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  <w:p w14:paraId="21E249B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331162" w14:textId="773B6A5D" w:rsidR="009E443B" w:rsidRPr="00E17FB5" w:rsidRDefault="004C42F7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rth weight (g) = 3469 (SD = 469)</w:t>
            </w:r>
          </w:p>
          <w:p w14:paraId="1F2E818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2C7A0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3523D4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.3% exclusively </w:t>
            </w:r>
            <w:proofErr w:type="gramStart"/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feeding;</w:t>
            </w:r>
            <w:proofErr w:type="gramEnd"/>
          </w:p>
          <w:p w14:paraId="701B23B7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1.9% direct breastfeeding (at the breast only)</w:t>
            </w:r>
          </w:p>
          <w:p w14:paraId="1FD9523A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0620D8" w14:textId="6F344ED6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4C2CD82" w14:textId="4B54BE5D" w:rsidR="00AA2094" w:rsidRPr="00AA2094" w:rsidRDefault="005950EE" w:rsidP="00AA20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ntibiotic use: Intrapartum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35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P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stpartu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od (before 3-4 months)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0.6%</w:t>
            </w:r>
          </w:p>
          <w:p w14:paraId="446FD2EE" w14:textId="77777777" w:rsidR="005950EE" w:rsidRDefault="005950EE" w:rsidP="00AA20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151DEF" w14:textId="77777777" w:rsidR="005950EE" w:rsidRDefault="005950EE" w:rsidP="00AA20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26B398" w14:textId="64EF8585" w:rsidR="009E443B" w:rsidRPr="00E17FB5" w:rsidRDefault="005950EE" w:rsidP="00AA20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ant 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>antibiot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e: 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stpartu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io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before 3-4 months)</w:t>
            </w:r>
            <w:r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</w:t>
            </w:r>
            <w:r w:rsidR="00AA2094" w:rsidRPr="00AA2094">
              <w:rPr>
                <w:rFonts w:ascii="Times New Roman" w:eastAsia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EA5ED" w14:textId="53E22F2F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4 region)</w:t>
            </w:r>
          </w:p>
          <w:p w14:paraId="2E54E2AF" w14:textId="77777777" w:rsidR="003D39C3" w:rsidRDefault="003D39C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C91236" w14:textId="77777777" w:rsidR="003D39C3" w:rsidRDefault="003D39C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Phylum, Order, Family, Genus, Species</w:t>
            </w:r>
          </w:p>
          <w:p w14:paraId="057B8DC7" w14:textId="77777777" w:rsidR="003D39C3" w:rsidRDefault="003D39C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C4B6BD" w14:textId="5504EEA7" w:rsidR="003D39C3" w:rsidRPr="00E17FB5" w:rsidRDefault="003D39C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FA323C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linear regression; redundancy analysis; structural equations modeling (confirmatory factor analysis)</w:t>
            </w:r>
          </w:p>
          <w:p w14:paraId="409FC50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F81" w:rsidRPr="00E17FB5" w14:paraId="4EE97CEA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62F91" w14:textId="7BE1F1B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sbury et al., 2020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40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BABD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633CFD1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C7852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  <w:p w14:paraId="424CCCF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5EF8D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86</w:t>
            </w:r>
          </w:p>
          <w:p w14:paraId="317E22C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92D1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repregnancy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E13D4C6" w14:textId="487CA96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weekly over the first 8 weeks postpartum</w:t>
            </w:r>
            <w:r w:rsid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D39C3" w:rsidRP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49D68EB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2DD3B4" w14:textId="632E12EF" w:rsidR="009E443B" w:rsidRPr="00E17FB5" w:rsidRDefault="003D39C3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33.4 </w:t>
            </w:r>
            <w:r w:rsidR="009E443B" w:rsidRPr="00E17F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/-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  <w:p w14:paraId="441F765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0B81D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 = 25.2 +/- 5.5</w:t>
            </w:r>
          </w:p>
          <w:p w14:paraId="028091E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696C3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8% vaginal deliveries</w:t>
            </w:r>
          </w:p>
          <w:p w14:paraId="7C6916A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697F17E" w14:textId="09BA958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6% male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  <w:p w14:paraId="6E18585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02258D" w14:textId="439A731C" w:rsidR="009E443B" w:rsidRPr="00E17FB5" w:rsidRDefault="00950B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th weight (g) = 879.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10.7</w:t>
            </w:r>
          </w:p>
          <w:p w14:paraId="6867562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62193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978D17E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  <w:p w14:paraId="6D5F97A7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6F6D5D" w14:textId="0749CD7E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anual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expres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, 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AC35CB5" w14:textId="41716B99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493E4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16S rRNA sequencing (V4 region) </w:t>
            </w:r>
          </w:p>
          <w:p w14:paraId="210AF391" w14:textId="77777777" w:rsidR="00950BC1" w:rsidRDefault="00950B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46053D" w14:textId="77777777" w:rsidR="00950BC1" w:rsidRDefault="00950B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081525E5" w14:textId="77777777" w:rsidR="00950BC1" w:rsidRDefault="00950B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C85003" w14:textId="6361E5DF" w:rsidR="00950BC1" w:rsidRPr="00E17FB5" w:rsidRDefault="00950BC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0BC1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postpartum week, gestational age, delivery mode, sequencing batch effects and antibiotic use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6B26F2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inear mixed effects models; repeated measures Poisson regression models</w:t>
            </w:r>
          </w:p>
          <w:p w14:paraId="665E68D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174F81" w:rsidRPr="00E17FB5" w14:paraId="1F008AC6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69F14D" w14:textId="21071C5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May-Nedjelski et al., 2020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41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AFE1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4AD1F65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E466E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  <w:p w14:paraId="1C4CC36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F1EAD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113</w:t>
            </w:r>
          </w:p>
          <w:p w14:paraId="26CBF7F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F4130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repregnancy BMI, postpartum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38B912C" w14:textId="6FC403B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3 months postpartum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85489" w:rsidRP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3C4D085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45FD1F" w14:textId="038440E3" w:rsidR="009E443B" w:rsidRPr="00E17FB5" w:rsidRDefault="009A372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ernal age = 34.2 years 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2</w:t>
            </w:r>
          </w:p>
          <w:p w14:paraId="020C705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3EB0F8" w14:textId="14F9A5A8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diabetes = 21.1%</w:t>
            </w:r>
          </w:p>
          <w:p w14:paraId="2A17DB23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3E8B4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repregnancy BMI = 24.3 +/- 4.6</w:t>
            </w:r>
          </w:p>
          <w:p w14:paraId="2A73150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FA00A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 = 26.4 +/- 5.2</w:t>
            </w:r>
          </w:p>
          <w:p w14:paraId="60F834C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0E7B6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56.6% vaginal deliveries</w:t>
            </w:r>
          </w:p>
          <w:p w14:paraId="1FA123F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3ECA24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D2D9546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9.6% Exclusively breastfeeding; 50.4% mixed breastfeeding</w:t>
            </w:r>
          </w:p>
          <w:p w14:paraId="20A08AC5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1958F4" w14:textId="49F87DA9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F764B19" w14:textId="3F130FB2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C02B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6S rRNA sequencing (V4 region)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B70A0B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ultivariable linear regression; multivariable Poisson regression</w:t>
            </w:r>
          </w:p>
          <w:p w14:paraId="6AD2407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174F81" w:rsidRPr="00E17FB5" w14:paraId="1963C86F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88A8B" w14:textId="0AFF16D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Treven et al., 2019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2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7F4A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7B82663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973B7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lovenia</w:t>
            </w:r>
          </w:p>
          <w:p w14:paraId="48D04F9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894EA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32</w:t>
            </w:r>
          </w:p>
          <w:p w14:paraId="009A785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07733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partum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5DB6450" w14:textId="2A26C20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3-8 weeks postpartum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85489" w:rsidRP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>(transitional milk, mature milk)</w:t>
            </w:r>
          </w:p>
          <w:p w14:paraId="5CA42EDF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A70AB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053B37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030D0B5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  <w:p w14:paraId="54CABD30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1824DC" w14:textId="00C8B3AE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74ADCD9" w14:textId="3DF230E1" w:rsidR="009E443B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74F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7 women and n=11 infants took probiotics the month before sampling; One woma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n=1) </w:t>
            </w:r>
            <w:r w:rsidRPr="00174F81">
              <w:rPr>
                <w:rFonts w:ascii="Times New Roman" w:eastAsia="Times New Roman" w:hAnsi="Times New Roman" w:cs="Times New Roman"/>
                <w:sz w:val="16"/>
                <w:szCs w:val="16"/>
              </w:rPr>
              <w:t>completed antibiotics 2 weeks before sample collec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5325E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qPCR; 16S r RNA sequencing (V3-V4 regions); cultivation/matrix-assisted laser desorption/ionization mass spectrometry (MALDI-TOF MS); Sanger sequencing</w:t>
            </w:r>
          </w:p>
          <w:p w14:paraId="07AC0A86" w14:textId="77777777" w:rsidR="00185489" w:rsidRDefault="0018548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06DA0B86" w14:textId="2B31C541" w:rsidR="00185489" w:rsidRDefault="0018548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>Phylum</w:t>
            </w:r>
            <w:r w:rsidR="003D39C3">
              <w:rPr>
                <w:rFonts w:ascii="Times New Roman" w:eastAsia="Times New Roman" w:hAnsi="Times New Roman" w:cs="Times New Roman"/>
                <w:sz w:val="16"/>
                <w:szCs w:val="16"/>
              </w:rPr>
              <w:t>, Genus</w:t>
            </w:r>
          </w:p>
          <w:p w14:paraId="65B4E76A" w14:textId="77777777" w:rsidR="00185489" w:rsidRDefault="0018548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7E072AE6" w14:textId="767778C4" w:rsidR="00185489" w:rsidRPr="00E17FB5" w:rsidRDefault="0018548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405B0F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earson’s correlation; linear discriminant analysis (LefSe)</w:t>
            </w:r>
          </w:p>
        </w:tc>
      </w:tr>
      <w:tr w:rsidR="00174F81" w:rsidRPr="00E17FB5" w14:paraId="2DA47B05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CFACE" w14:textId="5B3F009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ace et al., 2021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3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E785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5D5AA03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C0D07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Ethiopia, The Gambia, Peru, Spain, Sweden, United States</w:t>
            </w:r>
          </w:p>
          <w:p w14:paraId="180B574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21039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357</w:t>
            </w:r>
          </w:p>
          <w:p w14:paraId="3B943AF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A6A73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partum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468C2A4" w14:textId="0B813AC9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Milk sampled at 64.6 +/-21.9 days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51FFDE2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F95594" w14:textId="75C4154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27.4 +/- 6.1</w:t>
            </w:r>
          </w:p>
          <w:p w14:paraId="7B54F47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327F8D" w14:textId="6B813C3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4 +/- 1.9</w:t>
            </w:r>
          </w:p>
          <w:p w14:paraId="7A617EB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462B77" w14:textId="05B008EF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age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4.6 +/- 21.9</w:t>
            </w:r>
          </w:p>
          <w:p w14:paraId="63FE1BB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7A311F" w14:textId="43A46B43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.2+/-4.6</w:t>
            </w:r>
          </w:p>
          <w:p w14:paraId="38BB2C7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A649B0" w14:textId="7493A18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86% vaginal deliveries</w:t>
            </w:r>
          </w:p>
          <w:p w14:paraId="2965F16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EBD29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FFBC014" w14:textId="1CFADBD2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0% male</w:t>
            </w:r>
            <w:r w:rsidR="00E22E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  <w:p w14:paraId="5804A07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8C25CE" w14:textId="7AA180F6" w:rsidR="009E443B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nfant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ight-for-length z-score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+/-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6D765D0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60% exclusively breastfeeding</w:t>
            </w:r>
          </w:p>
          <w:p w14:paraId="22E63AD3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933B5B" w14:textId="756B7535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E5904FF" w14:textId="18647B8B" w:rsidR="009E443B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xcluded </w:t>
            </w:r>
            <w:r w:rsid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ant</w:t>
            </w:r>
            <w:r w:rsid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o had antibiotics in the 30 days prior sample collec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1DDD5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1-V3 region)</w:t>
            </w:r>
          </w:p>
          <w:p w14:paraId="5697DE15" w14:textId="77777777" w:rsidR="00E17FB5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8562C1" w14:textId="77777777" w:rsidR="00E17FB5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0DB5FC14" w14:textId="77777777" w:rsidR="00E17FB5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219CE8" w14:textId="16B6FB02" w:rsidR="00E17FB5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C8D23D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richlet multinomial mixtures modelling (to identify clusters of microbiome types, or “lactotypes”); p Kruskal-Wallis test; Wilcoxon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ank test, Chi-squared test; Multiple regression with envfit package in R</w:t>
            </w:r>
          </w:p>
        </w:tc>
      </w:tr>
      <w:tr w:rsidR="00174F81" w:rsidRPr="00E17FB5" w14:paraId="3F5FA939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04416" w14:textId="0D067FEC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ayaga et al., 2021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4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0CE9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Longitudinal</w:t>
            </w:r>
          </w:p>
          <w:p w14:paraId="08D2657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8ACA8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hilippines</w:t>
            </w:r>
          </w:p>
          <w:p w14:paraId="0987E65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9CA73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34 </w:t>
            </w:r>
          </w:p>
          <w:p w14:paraId="3DC8D73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F5C6E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partum BMI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BDB7469" w14:textId="2372D20F" w:rsidR="009E443B" w:rsidRPr="00185489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0-4 months postpartum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D246D" w:rsidRPr="0018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lostrum, transitional milk, mature milk)</w:t>
            </w:r>
          </w:p>
          <w:p w14:paraId="0D0DD5B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CC5A5E" w14:textId="4E6D536E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5.59 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/-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  <w:p w14:paraId="48B3AB4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BEA88C" w14:textId="07DAD61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arity</w:t>
            </w:r>
            <w:r w:rsidR="001854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41 +/- 1.10</w:t>
            </w:r>
          </w:p>
          <w:p w14:paraId="1B797D4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C70C7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: 32.35% overweight, 47.06% normal weight, 20.59% underweight</w:t>
            </w:r>
          </w:p>
          <w:p w14:paraId="71F7BA75" w14:textId="66266BA9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2AE616E" w14:textId="269A7CF1" w:rsidR="009E443B" w:rsidRPr="00E17FB5" w:rsidRDefault="0018548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06A1AA1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00% exclusive breastfeeding</w:t>
            </w:r>
          </w:p>
          <w:p w14:paraId="63E81B64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DC6C49" w14:textId="5A6FBF64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nual express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13316A0" w14:textId="53115CE3" w:rsidR="009E443B" w:rsidRPr="00E17FB5" w:rsidRDefault="0096063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cluded participants who took probiotics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F7A41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lturing 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A5F918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linear regression; Chi-squared test</w:t>
            </w:r>
          </w:p>
        </w:tc>
      </w:tr>
      <w:tr w:rsidR="00174F81" w:rsidRPr="00E17FB5" w14:paraId="32363A5C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BCD97" w14:textId="4AAFB1F4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Yan et al., 2021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(45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B0A8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2C107DE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BA764A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  <w:p w14:paraId="7F589BEB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62789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25</w:t>
            </w:r>
          </w:p>
          <w:p w14:paraId="2DB7FF4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C863B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stpartum BMI</w:t>
            </w:r>
          </w:p>
          <w:p w14:paraId="50A71E8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4BFFB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C9D9F98" w14:textId="0A5CC553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7-720 days postpartum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D246D" w:rsidRPr="00FD24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ransitional milk, mature milk)</w:t>
            </w:r>
          </w:p>
          <w:p w14:paraId="66003FB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3467CD" w14:textId="6C9B32D8" w:rsidR="009E443B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: 64% normal weight; 16% overweight: 12% obese; 4% severe obesity</w:t>
            </w:r>
          </w:p>
          <w:p w14:paraId="6485E318" w14:textId="77777777" w:rsidR="00FD246D" w:rsidRPr="00E17FB5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7F05A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00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7607C960" w14:textId="08EBC91A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60% male</w:t>
            </w:r>
            <w:r w:rsid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  <w:p w14:paraId="6798549D" w14:textId="04DCBD1A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E0CEB25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6% exclusive breastfeeding; 64% partial feeding</w:t>
            </w:r>
          </w:p>
          <w:p w14:paraId="3F45D3E9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F2F8BB" w14:textId="74DF69E8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93CF4C6" w14:textId="1CE2B54D" w:rsidR="009E443B" w:rsidRPr="00E17FB5" w:rsidRDefault="0096063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cluded women and infants who took antibiotics (during pregnancy, intrapartum or postnatal periods)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67A02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4-V5 region)</w:t>
            </w:r>
          </w:p>
          <w:p w14:paraId="0E1F0517" w14:textId="77777777" w:rsidR="00FD246D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BC929" w14:textId="77777777" w:rsidR="00FD246D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>Phylum, Family</w:t>
            </w:r>
          </w:p>
          <w:p w14:paraId="2B849F01" w14:textId="77777777" w:rsidR="00FD246D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873DC7" w14:textId="3200259C" w:rsidR="00FD246D" w:rsidRPr="00E17FB5" w:rsidRDefault="00FD246D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46D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959B9B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pearman’s correlation; PERMANOVA</w:t>
            </w:r>
          </w:p>
        </w:tc>
      </w:tr>
      <w:tr w:rsidR="00174F81" w:rsidRPr="00E17FB5" w14:paraId="4F5B6F8B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99A96" w14:textId="01F5A761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utts et al., 2020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6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C4B0E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  <w:p w14:paraId="32B8146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F395B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</w:t>
            </w:r>
          </w:p>
          <w:p w14:paraId="4DC3C00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AAED5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 = 78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D5FF4CD" w14:textId="540D438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6-8 weeks postpartum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D3CD2"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(mature milk)</w:t>
            </w:r>
          </w:p>
          <w:p w14:paraId="453F404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91BB89" w14:textId="48E6789A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 +/- 5</w:t>
            </w:r>
          </w:p>
          <w:p w14:paraId="4CAD88DB" w14:textId="38681C64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15F236" w14:textId="4171C146" w:rsidR="00AD3CD2" w:rsidRPr="00E17FB5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Postpartum BMI = 27+/-5</w:t>
            </w:r>
          </w:p>
          <w:p w14:paraId="78F939B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28E52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82.1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79CB032" w14:textId="1EF7008C" w:rsidR="009E443B" w:rsidRPr="00E17FB5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fant we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="009E443B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6 +/- 0.5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120609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4225F59E" w14:textId="2815EAEC" w:rsidR="009E443B" w:rsidRPr="00E17FB5" w:rsidRDefault="0096063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771F4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16S rRNA sequencing (V3-V4 region)</w:t>
            </w:r>
          </w:p>
          <w:p w14:paraId="0DBD901C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5EE01E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Phylum, Genus</w:t>
            </w:r>
          </w:p>
          <w:p w14:paraId="245A57D0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4C7ECC" w14:textId="02AC1B93" w:rsidR="00AD3CD2" w:rsidRPr="00E17FB5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22A92E21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Kruskal-Wallis non-parametric analysis of variance (ANOVA)</w:t>
            </w:r>
          </w:p>
        </w:tc>
      </w:tr>
      <w:tr w:rsidR="00174F81" w:rsidRPr="00E17FB5" w14:paraId="10DDED37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3133F" w14:textId="1C186D8A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rtes-Macias et al., 2021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7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6130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E7869BE" w14:textId="5CAD4817" w:rsidR="009E443B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within 30 days postpartum (colostrum, transitional milk)</w:t>
            </w:r>
          </w:p>
          <w:p w14:paraId="7EB39529" w14:textId="77777777" w:rsidR="00AD3CD2" w:rsidRPr="00E17FB5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7D8966" w14:textId="2D881D00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34.44 +/-3.79</w:t>
            </w:r>
          </w:p>
          <w:p w14:paraId="2ADA381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A633E1" w14:textId="68A7834F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age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0 (39-40)</w:t>
            </w:r>
          </w:p>
          <w:p w14:paraId="532105B2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E4580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.5% vaginal deliveries       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711E0A1" w14:textId="44ABAD79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.1% male 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infants</w:t>
            </w:r>
          </w:p>
          <w:p w14:paraId="43E36365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68EA8B" w14:textId="1CE9BCE2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Infant weight</w:t>
            </w:r>
            <w:r w:rsidR="004C42F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32 +/- 0.44 </w:t>
            </w: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2525B7B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81.6% exclusively breastfeeding during 1st month postpartum</w:t>
            </w:r>
          </w:p>
          <w:p w14:paraId="4ECFE3CF" w14:textId="77777777" w:rsidR="00174F81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FA8999" w14:textId="1863572A" w:rsidR="00174F81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3A7D87C7" w14:textId="5C5F84FB" w:rsidR="009E443B" w:rsidRPr="00E17FB5" w:rsidRDefault="0096063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>Antibiot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ring pregnancy = 4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/- </w:t>
            </w: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>30.9%; Antibiot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r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st month postpartum</w:t>
            </w: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/- </w:t>
            </w:r>
            <w:r w:rsidRPr="00960639">
              <w:rPr>
                <w:rFonts w:ascii="Times New Roman" w:eastAsia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B8B3A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qPCR; 16S rRNA sequencing (V3-V4 region)</w:t>
            </w:r>
          </w:p>
          <w:p w14:paraId="78D5FF30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0FCCB0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5C9B25BE" w14:textId="77777777" w:rsidR="00AD3CD2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CEA4EC" w14:textId="0E01D9F9" w:rsidR="00AD3CD2" w:rsidRPr="00E17FB5" w:rsidRDefault="00AD3CD2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</w:t>
            </w:r>
            <w:r w:rsidR="004C42F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>birth mode, feeding practices at 1 month (Poisson regression models); diversity and richness values were adjusted for total bacterial load</w:t>
            </w: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E99E474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pearman’s correlation; PERMANOVA; discriminant of Principal Components Analysis (DAPC); Redundancy analysis (RDA); t-test; Mann-Whitney U test; Multivariable Poisson regression models</w:t>
            </w:r>
          </w:p>
        </w:tc>
      </w:tr>
      <w:tr w:rsidR="00174F81" w:rsidRPr="00E17FB5" w14:paraId="6B4DE708" w14:textId="77777777" w:rsidTr="008B4AB7">
        <w:trPr>
          <w:trHeight w:val="1676"/>
        </w:trPr>
        <w:tc>
          <w:tcPr>
            <w:tcW w:w="48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21DDD" w14:textId="47C5D893" w:rsidR="009E443B" w:rsidRPr="00E17FB5" w:rsidRDefault="009E443B" w:rsidP="00375F7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Sanjulian et al., 2021</w:t>
            </w:r>
            <w:r w:rsidR="00E17FB5"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8)</w:t>
            </w:r>
          </w:p>
        </w:tc>
        <w:tc>
          <w:tcPr>
            <w:tcW w:w="530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07AAD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67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1C8F456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ilk sampled at 2 weeks to 5 years (transitional milk, mature milk)</w:t>
            </w:r>
          </w:p>
          <w:p w14:paraId="3F66FC67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EDCFC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age = 35.46 +/- 4.02</w:t>
            </w:r>
          </w:p>
          <w:p w14:paraId="7A494016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2C85C0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age = 39.76 +/-1.33</w:t>
            </w:r>
          </w:p>
          <w:p w14:paraId="3213F709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F8D768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86.21% vaginal deliveries</w:t>
            </w:r>
          </w:p>
        </w:tc>
        <w:tc>
          <w:tcPr>
            <w:tcW w:w="66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F6C8107" w14:textId="79D26F9B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45.26% male</w:t>
            </w:r>
            <w:r w:rsidR="00AD3C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ants</w:t>
            </w:r>
          </w:p>
          <w:p w14:paraId="609ED7FC" w14:textId="77777777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D0D4B5" w14:textId="191079F5" w:rsidR="009E443B" w:rsidRPr="00E17FB5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0E7D0EC1" w14:textId="274BE003" w:rsidR="009E443B" w:rsidRPr="00E17FB5" w:rsidRDefault="00174F81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Breast pump</w:t>
            </w:r>
          </w:p>
        </w:tc>
        <w:tc>
          <w:tcPr>
            <w:tcW w:w="528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6EABC446" w14:textId="24B826BB" w:rsidR="009E443B" w:rsidRPr="00E17FB5" w:rsidRDefault="00960639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7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D4C52" w14:textId="77777777" w:rsidR="009E443B" w:rsidRDefault="009E443B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qPCR; 16S rRNA sequencing (V2, V3, V4, V6–7, V8, and V9 regions)</w:t>
            </w:r>
          </w:p>
          <w:p w14:paraId="62965852" w14:textId="77777777" w:rsid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70FCDC" w14:textId="2F8774F2" w:rsidR="00E17FB5" w:rsidRPr="00E17FB5" w:rsidRDefault="00E17FB5" w:rsidP="00E17FB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hylum, Genus</w:t>
            </w:r>
          </w:p>
          <w:p w14:paraId="6F3D3510" w14:textId="49F0A219" w:rsidR="00E17FB5" w:rsidRPr="00E17FB5" w:rsidRDefault="00E17FB5" w:rsidP="00E17FB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No adjustment for confounders</w:t>
            </w:r>
          </w:p>
          <w:p w14:paraId="4E959A2E" w14:textId="0285D057" w:rsidR="00E17FB5" w:rsidRPr="00E17FB5" w:rsidRDefault="00E17FB5" w:rsidP="00375F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14:paraId="5C48AE27" w14:textId="77777777" w:rsidR="009E443B" w:rsidRPr="00E17FB5" w:rsidRDefault="009E443B" w:rsidP="00375F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FB5">
              <w:rPr>
                <w:rFonts w:ascii="Times New Roman" w:eastAsia="Times New Roman" w:hAnsi="Times New Roman" w:cs="Times New Roman"/>
                <w:sz w:val="16"/>
                <w:szCs w:val="16"/>
              </w:rPr>
              <w:t>Pearson’s correlation</w:t>
            </w:r>
          </w:p>
        </w:tc>
      </w:tr>
    </w:tbl>
    <w:p w14:paraId="76D187F5" w14:textId="63B404ED" w:rsidR="008B4AB7" w:rsidRPr="00375F7D" w:rsidRDefault="00E17FB5" w:rsidP="008B4A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3</w:t>
      </w:r>
      <w:r w:rsidR="008B4AB7" w:rsidRPr="00375F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Legend. 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GWG = </w:t>
      </w:r>
      <w:r w:rsidR="003D39C3">
        <w:rPr>
          <w:rFonts w:ascii="Times New Roman" w:eastAsia="Times New Roman" w:hAnsi="Times New Roman" w:cs="Times New Roman"/>
          <w:color w:val="000000"/>
          <w:sz w:val="24"/>
          <w:szCs w:val="24"/>
        </w:rPr>
        <w:t>Gestational weight gain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EGWG = Excess </w:t>
      </w:r>
      <w:r w:rsidR="003D39C3"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>estational weight G=gain; OW = Overweight; OB = Obese, qPCR = quantitative polymerase chain reaction, PERMANOVA = permutational analysis of variance; ASV = Amplicon sequence variant, IRR = incidence rate ratio, OR = odds ratio. Gestational age is in weeks,</w:t>
      </w:r>
      <w:r w:rsidR="008B4A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ity indicates number of births,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ernal age is in years, </w:t>
      </w:r>
      <w:r w:rsidR="00AD3C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fant weight is in kg, 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>BMI is in kg/m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8B4A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WG/EGWG is in kg, unless otherwise noted. All studies followed Institute of Medicine guidelines 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author":[{"dropping-particle":"","family":"Medicine","given":"Instutite of","non-dropping-particle":"","parse-names":false,"suffix":""}],"id":"ITEM-1","issued":{"date-parts":[["2009"]]},"publisher-place":"Washington, DC","title":"Weight gain during pregnancy: reexamining the guidelines","type":"report"},"uris":["http://www.mendeley.com/documents/?uuid=a442e449-6beb-4045-87ef-9cb53855f0fd"]}],"mendeley":{"formattedCitation":"(6)","plainTextFormattedCitation":"(6)","previouslyFormattedCitation":"(6)"},"properties":{"noteIndex":0},"schema":"https://github.com/citation-style-language/schema/raw/master/csl-citation.json"}</w:instrTex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8B4AB7" w:rsidRPr="00375F7D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6)</w:t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8B4AB7" w:rsidRPr="00375F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categorize GWG (e.g., excessive vs. normal GWG). All values are mean +/- standard deviation, unless otherwise indicated.</w:t>
      </w:r>
      <w:r w:rsidR="008B4A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ormation is presented only if it was reported in the original study.</w:t>
      </w:r>
    </w:p>
    <w:p w14:paraId="26A50815" w14:textId="77777777" w:rsidR="009E443B" w:rsidRPr="005A309E" w:rsidRDefault="009E443B" w:rsidP="009E443B"/>
    <w:p w14:paraId="4167AC17" w14:textId="77777777" w:rsidR="00AD03D3" w:rsidRDefault="008C4941"/>
    <w:sectPr w:rsidR="00AD0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3B"/>
    <w:rsid w:val="00081FF5"/>
    <w:rsid w:val="000D0067"/>
    <w:rsid w:val="000D0AEB"/>
    <w:rsid w:val="000F5E1F"/>
    <w:rsid w:val="00122869"/>
    <w:rsid w:val="00166250"/>
    <w:rsid w:val="00174F81"/>
    <w:rsid w:val="001779A4"/>
    <w:rsid w:val="00177F5B"/>
    <w:rsid w:val="00185489"/>
    <w:rsid w:val="00195694"/>
    <w:rsid w:val="001B3BFE"/>
    <w:rsid w:val="001D1200"/>
    <w:rsid w:val="001D627A"/>
    <w:rsid w:val="001D7FE9"/>
    <w:rsid w:val="00216A5E"/>
    <w:rsid w:val="00236D56"/>
    <w:rsid w:val="00264A8D"/>
    <w:rsid w:val="002801E3"/>
    <w:rsid w:val="002D0BAC"/>
    <w:rsid w:val="002D4D32"/>
    <w:rsid w:val="003503F5"/>
    <w:rsid w:val="003D39C3"/>
    <w:rsid w:val="003F78D0"/>
    <w:rsid w:val="00407AC1"/>
    <w:rsid w:val="00421ACD"/>
    <w:rsid w:val="00426F60"/>
    <w:rsid w:val="0043157E"/>
    <w:rsid w:val="004726CA"/>
    <w:rsid w:val="004C24CE"/>
    <w:rsid w:val="004C42F7"/>
    <w:rsid w:val="00555C27"/>
    <w:rsid w:val="00576104"/>
    <w:rsid w:val="005950EE"/>
    <w:rsid w:val="005A2884"/>
    <w:rsid w:val="005B5B90"/>
    <w:rsid w:val="005F4CEC"/>
    <w:rsid w:val="006259C1"/>
    <w:rsid w:val="00630A33"/>
    <w:rsid w:val="00630F4F"/>
    <w:rsid w:val="00651F80"/>
    <w:rsid w:val="006826A1"/>
    <w:rsid w:val="00696F46"/>
    <w:rsid w:val="006A1B90"/>
    <w:rsid w:val="006B46ED"/>
    <w:rsid w:val="006D0150"/>
    <w:rsid w:val="006D0C46"/>
    <w:rsid w:val="006F2D5D"/>
    <w:rsid w:val="00737BE0"/>
    <w:rsid w:val="007957B9"/>
    <w:rsid w:val="007A7DF3"/>
    <w:rsid w:val="007B3739"/>
    <w:rsid w:val="007B74B8"/>
    <w:rsid w:val="007D70FB"/>
    <w:rsid w:val="007F7068"/>
    <w:rsid w:val="00804DDC"/>
    <w:rsid w:val="00827F4B"/>
    <w:rsid w:val="008615BB"/>
    <w:rsid w:val="00865844"/>
    <w:rsid w:val="00871A77"/>
    <w:rsid w:val="00872C3A"/>
    <w:rsid w:val="008A57BF"/>
    <w:rsid w:val="008B4AB7"/>
    <w:rsid w:val="008B6C95"/>
    <w:rsid w:val="008C4941"/>
    <w:rsid w:val="00906147"/>
    <w:rsid w:val="00932718"/>
    <w:rsid w:val="009377F7"/>
    <w:rsid w:val="00950BC1"/>
    <w:rsid w:val="00956578"/>
    <w:rsid w:val="00960639"/>
    <w:rsid w:val="00997FB6"/>
    <w:rsid w:val="009A372D"/>
    <w:rsid w:val="009E443B"/>
    <w:rsid w:val="00A80D4A"/>
    <w:rsid w:val="00A84CD2"/>
    <w:rsid w:val="00AA2094"/>
    <w:rsid w:val="00AA654B"/>
    <w:rsid w:val="00AB4C14"/>
    <w:rsid w:val="00AD3CD2"/>
    <w:rsid w:val="00B00571"/>
    <w:rsid w:val="00B22203"/>
    <w:rsid w:val="00BF1E66"/>
    <w:rsid w:val="00C02C4E"/>
    <w:rsid w:val="00C12C63"/>
    <w:rsid w:val="00C65A57"/>
    <w:rsid w:val="00C96277"/>
    <w:rsid w:val="00CD34B3"/>
    <w:rsid w:val="00D07ED4"/>
    <w:rsid w:val="00D532C3"/>
    <w:rsid w:val="00D646D4"/>
    <w:rsid w:val="00D87155"/>
    <w:rsid w:val="00DB2416"/>
    <w:rsid w:val="00DD06F3"/>
    <w:rsid w:val="00DE2ABF"/>
    <w:rsid w:val="00E17FB5"/>
    <w:rsid w:val="00E22E01"/>
    <w:rsid w:val="00E42983"/>
    <w:rsid w:val="00E54DC1"/>
    <w:rsid w:val="00E66326"/>
    <w:rsid w:val="00E9719E"/>
    <w:rsid w:val="00EB202B"/>
    <w:rsid w:val="00EC57D6"/>
    <w:rsid w:val="00F02427"/>
    <w:rsid w:val="00F063D6"/>
    <w:rsid w:val="00F174E3"/>
    <w:rsid w:val="00F20131"/>
    <w:rsid w:val="00F72E44"/>
    <w:rsid w:val="00F72F2E"/>
    <w:rsid w:val="00F80B28"/>
    <w:rsid w:val="00F85CAA"/>
    <w:rsid w:val="00F973D1"/>
    <w:rsid w:val="00FB4DAC"/>
    <w:rsid w:val="00FD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448A7"/>
  <w15:chartTrackingRefBased/>
  <w15:docId w15:val="{69EFBC3B-C0EF-0842-9D5D-E0A6E4C6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43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4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4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992</Words>
  <Characters>1135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aiy</dc:creator>
  <cp:keywords/>
  <dc:description/>
  <cp:lastModifiedBy>Katherine Daiy</cp:lastModifiedBy>
  <cp:revision>9</cp:revision>
  <dcterms:created xsi:type="dcterms:W3CDTF">2022-05-31T19:37:00Z</dcterms:created>
  <dcterms:modified xsi:type="dcterms:W3CDTF">2022-05-31T23:05:00Z</dcterms:modified>
</cp:coreProperties>
</file>